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1E0" w:rsidRPr="00CA5274" w:rsidRDefault="00CA5274" w:rsidP="00CA5274">
      <w:pPr>
        <w:rPr>
          <w:rFonts w:ascii="Times New Roman" w:hAnsi="Times New Roman" w:cs="Times New Roman"/>
          <w:b/>
        </w:rPr>
      </w:pPr>
      <w:r w:rsidRPr="00CA5274">
        <w:rPr>
          <w:rFonts w:ascii="Times New Roman" w:hAnsi="Times New Roman" w:cs="Times New Roman"/>
          <w:b/>
        </w:rPr>
        <w:t xml:space="preserve">Table </w:t>
      </w:r>
      <w:r w:rsidR="00B24338">
        <w:rPr>
          <w:rFonts w:ascii="Times New Roman" w:hAnsi="Times New Roman" w:cs="Times New Roman"/>
          <w:b/>
        </w:rPr>
        <w:t>S</w:t>
      </w:r>
      <w:r w:rsidRPr="00CA5274">
        <w:rPr>
          <w:rFonts w:ascii="Times New Roman" w:hAnsi="Times New Roman" w:cs="Times New Roman"/>
          <w:b/>
        </w:rPr>
        <w:t>2 The Newcastle-Ottawa scale (NOS) quality ass</w:t>
      </w:r>
      <w:r>
        <w:rPr>
          <w:rFonts w:ascii="Times New Roman" w:hAnsi="Times New Roman" w:cs="Times New Roman"/>
          <w:b/>
        </w:rPr>
        <w:t>essment of the enrolled studies</w:t>
      </w:r>
    </w:p>
    <w:tbl>
      <w:tblPr>
        <w:tblStyle w:val="a5"/>
        <w:tblW w:w="0" w:type="auto"/>
        <w:jc w:val="center"/>
        <w:tblInd w:w="-10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3"/>
        <w:gridCol w:w="1701"/>
        <w:gridCol w:w="1134"/>
        <w:gridCol w:w="1134"/>
        <w:gridCol w:w="1985"/>
        <w:gridCol w:w="283"/>
        <w:gridCol w:w="1701"/>
        <w:gridCol w:w="284"/>
        <w:gridCol w:w="1275"/>
        <w:gridCol w:w="1418"/>
        <w:gridCol w:w="1417"/>
        <w:gridCol w:w="284"/>
        <w:gridCol w:w="709"/>
      </w:tblGrid>
      <w:tr w:rsidR="00CA5274" w:rsidRPr="00CA5274" w:rsidTr="0033135E">
        <w:trPr>
          <w:jc w:val="center"/>
        </w:trPr>
        <w:tc>
          <w:tcPr>
            <w:tcW w:w="1893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5954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A5274" w:rsidRPr="00CA5274" w:rsidRDefault="00CA5274" w:rsidP="007E6F24">
            <w:pPr>
              <w:jc w:val="center"/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Selection (score)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A5274" w:rsidRPr="00CA5274" w:rsidRDefault="00CA5274" w:rsidP="007E6F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A5274" w:rsidRPr="00CA5274" w:rsidRDefault="00CA5274" w:rsidP="007E6F24">
            <w:pPr>
              <w:jc w:val="center"/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 xml:space="preserve">Comparability </w:t>
            </w:r>
          </w:p>
        </w:tc>
        <w:tc>
          <w:tcPr>
            <w:tcW w:w="28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A5274" w:rsidRPr="00CA5274" w:rsidRDefault="00CA5274" w:rsidP="007E6F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A5274" w:rsidRPr="00CA5274" w:rsidRDefault="00CA5274" w:rsidP="007E6F24">
            <w:pPr>
              <w:jc w:val="center"/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Exposure (score)</w:t>
            </w:r>
          </w:p>
        </w:tc>
        <w:tc>
          <w:tcPr>
            <w:tcW w:w="28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 xml:space="preserve">Total score 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Representativeness of the exposed cohor</w:t>
            </w: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Selection of the non-exposed cohor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Demonstration that</w:t>
            </w:r>
          </w:p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outcome of interest was not present</w:t>
            </w:r>
          </w:p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at start of study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5274" w:rsidRPr="00CA5274" w:rsidRDefault="00CA5274" w:rsidP="007E6F24">
            <w:pPr>
              <w:jc w:val="left"/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Comparability of cohorts on the basis of the design or analysis</w:t>
            </w:r>
          </w:p>
        </w:tc>
        <w:tc>
          <w:tcPr>
            <w:tcW w:w="2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5274" w:rsidRPr="00CA5274" w:rsidRDefault="00CA5274" w:rsidP="007E6F24">
            <w:pPr>
              <w:jc w:val="left"/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5274" w:rsidRPr="00CA5274" w:rsidRDefault="00CA5274" w:rsidP="007E6F24">
            <w:pPr>
              <w:jc w:val="left"/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Follow-up long enough for outcomes to occu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Adequacy of follow up of cohorts</w:t>
            </w:r>
          </w:p>
        </w:tc>
        <w:tc>
          <w:tcPr>
            <w:tcW w:w="2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ng 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were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9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ng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9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m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9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jima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9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uchiya 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9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wachi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9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haramtaweethong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yasaka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n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pens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rim 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9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haramtaweethong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chot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7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u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9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hokaew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moeckel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manishi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9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nage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J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Zhu 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u 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ong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ng 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9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u 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9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derath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m K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u 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9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ang 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9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dredge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9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 La Motte Rouge 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tin de la Fuente 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9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tterjee 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7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riksen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J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9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gu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gios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cukgoz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ec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ang 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9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m 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9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nes 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cukgoz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lec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ung H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7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u J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7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ulonis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7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amarin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wadros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Li Z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7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 Z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mashita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erud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9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umley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in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 M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8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7</w:t>
            </w:r>
          </w:p>
        </w:tc>
      </w:tr>
      <w:tr w:rsidR="00CA5274" w:rsidRPr="00CA5274" w:rsidTr="007E6F24">
        <w:trPr>
          <w:jc w:val="center"/>
        </w:trPr>
        <w:tc>
          <w:tcPr>
            <w:tcW w:w="1893" w:type="dxa"/>
            <w:tcBorders>
              <w:top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ue</w:t>
            </w:r>
            <w:proofErr w:type="spellEnd"/>
            <w:r w:rsidRPr="00CA52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CA5274" w:rsidRPr="00CA5274" w:rsidRDefault="00CA527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9</w:t>
            </w:r>
          </w:p>
        </w:tc>
      </w:tr>
      <w:tr w:rsidR="007E6F24" w:rsidRPr="00CA5274" w:rsidTr="0033135E">
        <w:trPr>
          <w:jc w:val="center"/>
        </w:trPr>
        <w:tc>
          <w:tcPr>
            <w:tcW w:w="1893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7E6F24" w:rsidRPr="00CA5274" w:rsidRDefault="00B524F0" w:rsidP="007E6F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4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mura 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6F24" w:rsidRPr="00CA5274" w:rsidRDefault="007E6F2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6F24" w:rsidRPr="00CA5274" w:rsidRDefault="007E6F2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6F24" w:rsidRPr="00CA5274" w:rsidRDefault="007E6F2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6F24" w:rsidRPr="00CA5274" w:rsidRDefault="007E6F2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6F24" w:rsidRPr="00CA5274" w:rsidRDefault="007E6F2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6F24" w:rsidRPr="00CA5274" w:rsidRDefault="007E6F2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6F24" w:rsidRPr="00CA5274" w:rsidRDefault="007E6F2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6F24" w:rsidRPr="00CA5274" w:rsidRDefault="007E6F2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6F24" w:rsidRPr="00CA5274" w:rsidRDefault="007E6F2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6F24" w:rsidRPr="00CA5274" w:rsidRDefault="007E6F24" w:rsidP="007E6F24">
            <w:pPr>
              <w:rPr>
                <w:rFonts w:ascii="Times New Roman" w:hAnsi="Times New Roman" w:cs="Times New Roman"/>
              </w:rPr>
            </w:pPr>
            <w:r w:rsidRPr="00CA52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6F24" w:rsidRPr="00CA5274" w:rsidRDefault="007E6F24" w:rsidP="007E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7E6F24" w:rsidRPr="00CA5274" w:rsidRDefault="007E6F24" w:rsidP="007E6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</w:tbl>
    <w:p w:rsidR="00CA5274" w:rsidRPr="00CA5274" w:rsidRDefault="00CA5274" w:rsidP="00CA5274">
      <w:pPr>
        <w:rPr>
          <w:rFonts w:ascii="Times New Roman" w:hAnsi="Times New Roman" w:cs="Times New Roman"/>
        </w:rPr>
      </w:pPr>
      <w:bookmarkStart w:id="0" w:name="_GoBack"/>
      <w:bookmarkEnd w:id="0"/>
    </w:p>
    <w:p w:rsidR="00CA5274" w:rsidRPr="00CA5274" w:rsidRDefault="00CA5274" w:rsidP="00CA5274"/>
    <w:sectPr w:rsidR="00CA5274" w:rsidRPr="00CA5274" w:rsidSect="001E18D7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7515" w:rsidRDefault="00C17515" w:rsidP="001E18D7">
      <w:r>
        <w:separator/>
      </w:r>
    </w:p>
  </w:endnote>
  <w:endnote w:type="continuationSeparator" w:id="0">
    <w:p w:rsidR="00C17515" w:rsidRDefault="00C17515" w:rsidP="001E1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7515" w:rsidRDefault="00C17515" w:rsidP="001E18D7">
      <w:r>
        <w:separator/>
      </w:r>
    </w:p>
  </w:footnote>
  <w:footnote w:type="continuationSeparator" w:id="0">
    <w:p w:rsidR="00C17515" w:rsidRDefault="00C17515" w:rsidP="001E18D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6F24" w:rsidRDefault="007E6F24" w:rsidP="002F06FE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01A"/>
    <w:rsid w:val="00013828"/>
    <w:rsid w:val="000152C7"/>
    <w:rsid w:val="0003359D"/>
    <w:rsid w:val="00043E0C"/>
    <w:rsid w:val="00050885"/>
    <w:rsid w:val="000739B8"/>
    <w:rsid w:val="000803A3"/>
    <w:rsid w:val="00084470"/>
    <w:rsid w:val="00084896"/>
    <w:rsid w:val="000A07A1"/>
    <w:rsid w:val="000A70BD"/>
    <w:rsid w:val="000B0DC8"/>
    <w:rsid w:val="000B505F"/>
    <w:rsid w:val="000C0C25"/>
    <w:rsid w:val="000D0C7E"/>
    <w:rsid w:val="000D1F57"/>
    <w:rsid w:val="001006CE"/>
    <w:rsid w:val="0011639F"/>
    <w:rsid w:val="00145D6C"/>
    <w:rsid w:val="00146CC9"/>
    <w:rsid w:val="001A08CB"/>
    <w:rsid w:val="001A2959"/>
    <w:rsid w:val="001B5072"/>
    <w:rsid w:val="001C78BF"/>
    <w:rsid w:val="001D0A8D"/>
    <w:rsid w:val="001D41E2"/>
    <w:rsid w:val="001E18D7"/>
    <w:rsid w:val="001F020A"/>
    <w:rsid w:val="00213052"/>
    <w:rsid w:val="00214650"/>
    <w:rsid w:val="0024506F"/>
    <w:rsid w:val="0025783C"/>
    <w:rsid w:val="002638CE"/>
    <w:rsid w:val="00277D8C"/>
    <w:rsid w:val="00284A35"/>
    <w:rsid w:val="002B0DCA"/>
    <w:rsid w:val="002B394C"/>
    <w:rsid w:val="002D123C"/>
    <w:rsid w:val="002F06FE"/>
    <w:rsid w:val="002F7816"/>
    <w:rsid w:val="002F7D87"/>
    <w:rsid w:val="0033135E"/>
    <w:rsid w:val="00336713"/>
    <w:rsid w:val="00375157"/>
    <w:rsid w:val="00385320"/>
    <w:rsid w:val="003B31C8"/>
    <w:rsid w:val="003C489B"/>
    <w:rsid w:val="003D17BD"/>
    <w:rsid w:val="003F0538"/>
    <w:rsid w:val="0040418D"/>
    <w:rsid w:val="0040701A"/>
    <w:rsid w:val="00426257"/>
    <w:rsid w:val="00434BC2"/>
    <w:rsid w:val="00460502"/>
    <w:rsid w:val="00461719"/>
    <w:rsid w:val="00470190"/>
    <w:rsid w:val="004B31E0"/>
    <w:rsid w:val="004D014F"/>
    <w:rsid w:val="004D09FF"/>
    <w:rsid w:val="004D26C4"/>
    <w:rsid w:val="004E68CC"/>
    <w:rsid w:val="0052595F"/>
    <w:rsid w:val="00527257"/>
    <w:rsid w:val="00530F1F"/>
    <w:rsid w:val="00561341"/>
    <w:rsid w:val="00561EFC"/>
    <w:rsid w:val="00566208"/>
    <w:rsid w:val="005667DD"/>
    <w:rsid w:val="00572A79"/>
    <w:rsid w:val="00582582"/>
    <w:rsid w:val="00591178"/>
    <w:rsid w:val="005A500C"/>
    <w:rsid w:val="005B02C2"/>
    <w:rsid w:val="005C2C42"/>
    <w:rsid w:val="005C3D20"/>
    <w:rsid w:val="005C55D8"/>
    <w:rsid w:val="005D2245"/>
    <w:rsid w:val="005D746F"/>
    <w:rsid w:val="005E65F3"/>
    <w:rsid w:val="005E6F27"/>
    <w:rsid w:val="005F5B1D"/>
    <w:rsid w:val="006268EC"/>
    <w:rsid w:val="00631961"/>
    <w:rsid w:val="00650F99"/>
    <w:rsid w:val="00653C80"/>
    <w:rsid w:val="00656BF3"/>
    <w:rsid w:val="006614E5"/>
    <w:rsid w:val="006623BE"/>
    <w:rsid w:val="00664540"/>
    <w:rsid w:val="006768AC"/>
    <w:rsid w:val="006804EA"/>
    <w:rsid w:val="00687D65"/>
    <w:rsid w:val="00695F35"/>
    <w:rsid w:val="006C07B9"/>
    <w:rsid w:val="006C1E82"/>
    <w:rsid w:val="006E2F11"/>
    <w:rsid w:val="007213F2"/>
    <w:rsid w:val="00747718"/>
    <w:rsid w:val="0075097C"/>
    <w:rsid w:val="00761DB2"/>
    <w:rsid w:val="007736BF"/>
    <w:rsid w:val="007B6510"/>
    <w:rsid w:val="007C221E"/>
    <w:rsid w:val="007E6CCA"/>
    <w:rsid w:val="007E6F24"/>
    <w:rsid w:val="007F3E49"/>
    <w:rsid w:val="007F48A4"/>
    <w:rsid w:val="0080429F"/>
    <w:rsid w:val="00825BD3"/>
    <w:rsid w:val="00842052"/>
    <w:rsid w:val="008559C8"/>
    <w:rsid w:val="008622EB"/>
    <w:rsid w:val="008756D9"/>
    <w:rsid w:val="0088388C"/>
    <w:rsid w:val="008B7349"/>
    <w:rsid w:val="008C327D"/>
    <w:rsid w:val="008C7B27"/>
    <w:rsid w:val="008E7F8B"/>
    <w:rsid w:val="008F2D2B"/>
    <w:rsid w:val="00901BB9"/>
    <w:rsid w:val="00916404"/>
    <w:rsid w:val="00925544"/>
    <w:rsid w:val="00926864"/>
    <w:rsid w:val="009678FC"/>
    <w:rsid w:val="0097130C"/>
    <w:rsid w:val="00973CE9"/>
    <w:rsid w:val="00990D8E"/>
    <w:rsid w:val="009A453E"/>
    <w:rsid w:val="009B5E35"/>
    <w:rsid w:val="009C6478"/>
    <w:rsid w:val="009D31C4"/>
    <w:rsid w:val="009F088D"/>
    <w:rsid w:val="00A1000C"/>
    <w:rsid w:val="00A1627A"/>
    <w:rsid w:val="00A3292B"/>
    <w:rsid w:val="00A87D51"/>
    <w:rsid w:val="00AB5C04"/>
    <w:rsid w:val="00AF26B6"/>
    <w:rsid w:val="00AF43CF"/>
    <w:rsid w:val="00B05F5D"/>
    <w:rsid w:val="00B153BB"/>
    <w:rsid w:val="00B20529"/>
    <w:rsid w:val="00B24338"/>
    <w:rsid w:val="00B34D3B"/>
    <w:rsid w:val="00B50420"/>
    <w:rsid w:val="00B524F0"/>
    <w:rsid w:val="00B83040"/>
    <w:rsid w:val="00BB1663"/>
    <w:rsid w:val="00BB6A73"/>
    <w:rsid w:val="00BC6DD3"/>
    <w:rsid w:val="00BD466F"/>
    <w:rsid w:val="00BE4D0E"/>
    <w:rsid w:val="00C01D5B"/>
    <w:rsid w:val="00C07C04"/>
    <w:rsid w:val="00C10537"/>
    <w:rsid w:val="00C17515"/>
    <w:rsid w:val="00C26AAF"/>
    <w:rsid w:val="00C366EE"/>
    <w:rsid w:val="00C5756A"/>
    <w:rsid w:val="00C60A07"/>
    <w:rsid w:val="00C66901"/>
    <w:rsid w:val="00C74094"/>
    <w:rsid w:val="00C83CD8"/>
    <w:rsid w:val="00C86424"/>
    <w:rsid w:val="00C96950"/>
    <w:rsid w:val="00CA5274"/>
    <w:rsid w:val="00CC76F5"/>
    <w:rsid w:val="00CD7AF6"/>
    <w:rsid w:val="00CF3997"/>
    <w:rsid w:val="00D1064E"/>
    <w:rsid w:val="00D1184F"/>
    <w:rsid w:val="00D12A91"/>
    <w:rsid w:val="00D16C99"/>
    <w:rsid w:val="00D5203E"/>
    <w:rsid w:val="00D52438"/>
    <w:rsid w:val="00D52A23"/>
    <w:rsid w:val="00D63FD5"/>
    <w:rsid w:val="00D840B6"/>
    <w:rsid w:val="00D842A0"/>
    <w:rsid w:val="00DA2F50"/>
    <w:rsid w:val="00DB6BD6"/>
    <w:rsid w:val="00DC27B6"/>
    <w:rsid w:val="00DC440E"/>
    <w:rsid w:val="00DE0955"/>
    <w:rsid w:val="00E056F8"/>
    <w:rsid w:val="00E14484"/>
    <w:rsid w:val="00E20B6E"/>
    <w:rsid w:val="00E20E50"/>
    <w:rsid w:val="00E2228E"/>
    <w:rsid w:val="00E22BEE"/>
    <w:rsid w:val="00E24085"/>
    <w:rsid w:val="00E64AA2"/>
    <w:rsid w:val="00EA428F"/>
    <w:rsid w:val="00EB4BEE"/>
    <w:rsid w:val="00ED3E9A"/>
    <w:rsid w:val="00F25B18"/>
    <w:rsid w:val="00F7022A"/>
    <w:rsid w:val="00F75BCF"/>
    <w:rsid w:val="00F80391"/>
    <w:rsid w:val="00F874C5"/>
    <w:rsid w:val="00FA7893"/>
    <w:rsid w:val="00FB286C"/>
    <w:rsid w:val="00FC6D68"/>
    <w:rsid w:val="00FD31E1"/>
    <w:rsid w:val="00FE364F"/>
    <w:rsid w:val="00FF396C"/>
    <w:rsid w:val="00FF4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1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18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18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18D7"/>
    <w:rPr>
      <w:sz w:val="18"/>
      <w:szCs w:val="18"/>
    </w:rPr>
  </w:style>
  <w:style w:type="table" w:styleId="a5">
    <w:name w:val="Table Grid"/>
    <w:basedOn w:val="a1"/>
    <w:uiPriority w:val="59"/>
    <w:rsid w:val="001E18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1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18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18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18D7"/>
    <w:rPr>
      <w:sz w:val="18"/>
      <w:szCs w:val="18"/>
    </w:rPr>
  </w:style>
  <w:style w:type="table" w:styleId="a5">
    <w:name w:val="Table Grid"/>
    <w:basedOn w:val="a1"/>
    <w:uiPriority w:val="59"/>
    <w:rsid w:val="001E18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Pages>3</Pages>
  <Words>338</Words>
  <Characters>1928</Characters>
  <Application>Microsoft Office Word</Application>
  <DocSecurity>0</DocSecurity>
  <Lines>16</Lines>
  <Paragraphs>4</Paragraphs>
  <ScaleCrop>false</ScaleCrop>
  <Company>微软中国</Company>
  <LinksUpToDate>false</LinksUpToDate>
  <CharactersWithSpaces>2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4</cp:revision>
  <dcterms:created xsi:type="dcterms:W3CDTF">2018-10-25T04:23:00Z</dcterms:created>
  <dcterms:modified xsi:type="dcterms:W3CDTF">2020-06-04T02:18:00Z</dcterms:modified>
</cp:coreProperties>
</file>